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D44402" w14:textId="7F2FCB28" w:rsidR="00F8512C" w:rsidRPr="00C95114" w:rsidRDefault="00F8512C" w:rsidP="00F8512C">
      <w:pPr>
        <w:spacing w:after="120" w:line="24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C95114"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  <w:t xml:space="preserve">Additional file </w:t>
      </w:r>
      <w:r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  <w:t>2</w:t>
      </w:r>
    </w:p>
    <w:p w14:paraId="30107FD8" w14:textId="1F963DF9" w:rsidR="00AB4B4B" w:rsidRPr="007B5CC1" w:rsidRDefault="007B5CC1" w:rsidP="00F8512C">
      <w:pPr>
        <w:spacing w:after="120" w:line="24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Literature review flow chart</w:t>
      </w:r>
    </w:p>
    <w:p w14:paraId="0405516C" w14:textId="0167D7C8" w:rsidR="00AB4B4B" w:rsidRPr="001021F6" w:rsidRDefault="00F8512C" w:rsidP="00AB4B4B">
      <w:pPr>
        <w:rPr>
          <w:highlight w:val="cyan"/>
          <w:lang w:val="en-GB"/>
        </w:rPr>
      </w:pPr>
      <w:r>
        <w:rPr>
          <w:noProof/>
        </w:rPr>
        <w:drawing>
          <wp:inline distT="0" distB="0" distL="0" distR="0" wp14:anchorId="07CDD6A5" wp14:editId="6AFAA2FD">
            <wp:extent cx="5400040" cy="4388485"/>
            <wp:effectExtent l="0" t="0" r="0" b="0"/>
            <wp:docPr id="3" name="Picture 2">
              <a:extLst xmlns:a="http://schemas.openxmlformats.org/drawingml/2006/main">
                <a:ext uri="{FF2B5EF4-FFF2-40B4-BE49-F238E27FC236}">
                  <a16:creationId xmlns:a16="http://schemas.microsoft.com/office/drawing/2014/main" id="{F048FF3B-E788-0C45-A214-D4FA61C0963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>
                      <a:extLst>
                        <a:ext uri="{FF2B5EF4-FFF2-40B4-BE49-F238E27FC236}">
                          <a16:creationId xmlns:a16="http://schemas.microsoft.com/office/drawing/2014/main" id="{F048FF3B-E788-0C45-A214-D4FA61C0963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4388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114871" w14:textId="77777777" w:rsidR="00AB4B4B" w:rsidRPr="001021F6" w:rsidRDefault="00AB4B4B" w:rsidP="00AB4B4B">
      <w:pPr>
        <w:rPr>
          <w:highlight w:val="cyan"/>
          <w:lang w:val="en-GB"/>
        </w:rPr>
      </w:pPr>
    </w:p>
    <w:p w14:paraId="4114F755" w14:textId="2F8D6B30" w:rsidR="00AB4B4B" w:rsidRPr="001021F6" w:rsidRDefault="00AB4B4B" w:rsidP="00AB4B4B">
      <w:pPr>
        <w:rPr>
          <w:highlight w:val="cyan"/>
          <w:lang w:val="en-GB"/>
        </w:rPr>
      </w:pPr>
    </w:p>
    <w:p w14:paraId="4D048729" w14:textId="12C5006E" w:rsidR="001E142B" w:rsidRPr="00171A28" w:rsidRDefault="001E142B" w:rsidP="00171A28">
      <w:pPr>
        <w:spacing w:line="240" w:lineRule="auto"/>
        <w:rPr>
          <w:rFonts w:ascii="Verdana" w:eastAsia="Times New Roman" w:hAnsi="Verdana" w:cs="Times New Roman"/>
          <w:color w:val="212121"/>
          <w:sz w:val="23"/>
          <w:szCs w:val="23"/>
          <w:lang w:eastAsia="pt-PT"/>
        </w:rPr>
      </w:pPr>
    </w:p>
    <w:sectPr w:rsidR="001E142B" w:rsidRPr="00171A2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4B4B"/>
    <w:rsid w:val="00015995"/>
    <w:rsid w:val="00044036"/>
    <w:rsid w:val="00046843"/>
    <w:rsid w:val="00085DBB"/>
    <w:rsid w:val="000B43D9"/>
    <w:rsid w:val="000F7CF6"/>
    <w:rsid w:val="00171A28"/>
    <w:rsid w:val="00172B59"/>
    <w:rsid w:val="0017503D"/>
    <w:rsid w:val="001B594F"/>
    <w:rsid w:val="001E0EE5"/>
    <w:rsid w:val="001E142B"/>
    <w:rsid w:val="0020260C"/>
    <w:rsid w:val="00250D41"/>
    <w:rsid w:val="0026530F"/>
    <w:rsid w:val="002B6F33"/>
    <w:rsid w:val="00386D48"/>
    <w:rsid w:val="00390037"/>
    <w:rsid w:val="003D0D60"/>
    <w:rsid w:val="0045266E"/>
    <w:rsid w:val="0046031D"/>
    <w:rsid w:val="004E024D"/>
    <w:rsid w:val="00546E30"/>
    <w:rsid w:val="00555ADF"/>
    <w:rsid w:val="00594C38"/>
    <w:rsid w:val="005E3BDA"/>
    <w:rsid w:val="00636F8A"/>
    <w:rsid w:val="0068048C"/>
    <w:rsid w:val="00787531"/>
    <w:rsid w:val="007968CE"/>
    <w:rsid w:val="007A1C67"/>
    <w:rsid w:val="007A7D2D"/>
    <w:rsid w:val="007B5CC1"/>
    <w:rsid w:val="007D14EF"/>
    <w:rsid w:val="007E34DA"/>
    <w:rsid w:val="0080116D"/>
    <w:rsid w:val="00854846"/>
    <w:rsid w:val="008803C6"/>
    <w:rsid w:val="008A309F"/>
    <w:rsid w:val="008E4D4A"/>
    <w:rsid w:val="00944FC0"/>
    <w:rsid w:val="009569D3"/>
    <w:rsid w:val="0099767C"/>
    <w:rsid w:val="009F313E"/>
    <w:rsid w:val="00A3269F"/>
    <w:rsid w:val="00A66218"/>
    <w:rsid w:val="00AB4B4B"/>
    <w:rsid w:val="00B758E9"/>
    <w:rsid w:val="00BA3464"/>
    <w:rsid w:val="00BD4EF5"/>
    <w:rsid w:val="00C81A9B"/>
    <w:rsid w:val="00D25550"/>
    <w:rsid w:val="00D82CED"/>
    <w:rsid w:val="00DB5500"/>
    <w:rsid w:val="00F17A4A"/>
    <w:rsid w:val="00F24C4F"/>
    <w:rsid w:val="00F8512C"/>
    <w:rsid w:val="00FA41A9"/>
    <w:rsid w:val="00FB28E3"/>
    <w:rsid w:val="00FB58B3"/>
    <w:rsid w:val="00FB6022"/>
    <w:rsid w:val="00FC18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872006"/>
  <w15:chartTrackingRefBased/>
  <w15:docId w15:val="{543A5E01-7970-5D41-97D1-F9F0C7888D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t-P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4B4B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B4B4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4B4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4B4B"/>
    <w:rPr>
      <w:sz w:val="20"/>
      <w:szCs w:val="20"/>
    </w:rPr>
  </w:style>
  <w:style w:type="character" w:customStyle="1" w:styleId="apple-converted-space">
    <w:name w:val="apple-converted-space"/>
    <w:basedOn w:val="DefaultParagraphFont"/>
    <w:rsid w:val="001E142B"/>
  </w:style>
  <w:style w:type="table" w:styleId="ListTable6ColourfulAccent4">
    <w:name w:val="List Table 6 Colorful Accent 4"/>
    <w:basedOn w:val="TableNormal"/>
    <w:uiPriority w:val="51"/>
    <w:rsid w:val="001E142B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C000" w:themeColor="accent4"/>
        <w:bottom w:val="single" w:sz="4" w:space="0" w:color="FFC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paragraph" w:styleId="ListParagraph">
    <w:name w:val="List Paragraph"/>
    <w:basedOn w:val="Normal"/>
    <w:uiPriority w:val="34"/>
    <w:qFormat/>
    <w:rsid w:val="008803C6"/>
    <w:pPr>
      <w:ind w:left="720"/>
      <w:contextualSpacing/>
    </w:pPr>
  </w:style>
  <w:style w:type="table" w:styleId="GridTable1LightAccent2">
    <w:name w:val="Grid Table 1 Light Accent 2"/>
    <w:basedOn w:val="TableNormal"/>
    <w:uiPriority w:val="46"/>
    <w:rsid w:val="00BD4EF5"/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599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2396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575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6998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172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5793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3871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831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5467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52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6762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9274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7777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2798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556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4153225">
          <w:marLeft w:val="2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5489690">
          <w:marLeft w:val="31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548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9319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711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1835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8808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0693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8504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0271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6497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104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602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6966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3757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678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1845419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</Words>
  <Characters>44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é Crispim</dc:creator>
  <cp:keywords/>
  <dc:description/>
  <cp:lastModifiedBy>Nazaré Rego</cp:lastModifiedBy>
  <cp:revision>2</cp:revision>
  <dcterms:created xsi:type="dcterms:W3CDTF">2022-01-07T18:44:00Z</dcterms:created>
  <dcterms:modified xsi:type="dcterms:W3CDTF">2022-01-07T18:44:00Z</dcterms:modified>
</cp:coreProperties>
</file>